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A03" w:rsidRDefault="003C5A03" w:rsidP="003C5A03">
      <w:pPr>
        <w:tabs>
          <w:tab w:val="left" w:pos="1828"/>
        </w:tabs>
        <w:spacing w:line="480" w:lineRule="auto"/>
      </w:pPr>
    </w:p>
    <w:tbl>
      <w:tblPr>
        <w:tblW w:w="7551" w:type="dxa"/>
        <w:tblInd w:w="93" w:type="dxa"/>
        <w:tblLook w:val="04A0" w:firstRow="1" w:lastRow="0" w:firstColumn="1" w:lastColumn="0" w:noHBand="0" w:noVBand="1"/>
      </w:tblPr>
      <w:tblGrid>
        <w:gridCol w:w="1291"/>
        <w:gridCol w:w="851"/>
        <w:gridCol w:w="1687"/>
        <w:gridCol w:w="2239"/>
        <w:gridCol w:w="1483"/>
      </w:tblGrid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a. Dry for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6367B">
              <w:rPr>
                <w:rFonts w:eastAsia="Times New Roman"/>
                <w:color w:val="000000"/>
                <w:sz w:val="20"/>
                <w:szCs w:val="20"/>
              </w:rPr>
              <w:t>PIC.variance.obs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6367B">
              <w:rPr>
                <w:rFonts w:eastAsia="Times New Roman"/>
                <w:color w:val="000000"/>
                <w:sz w:val="20"/>
                <w:szCs w:val="20"/>
              </w:rPr>
              <w:t>PIC.variance.rnd.mean</w:t>
            </w:r>
            <w:proofErr w:type="spellEnd"/>
            <w:r w:rsidRPr="00F636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6367B">
              <w:rPr>
                <w:rFonts w:eastAsia="Times New Roman"/>
                <w:color w:val="000000"/>
                <w:sz w:val="20"/>
                <w:szCs w:val="20"/>
              </w:rPr>
              <w:t>PIC.variance.P</w:t>
            </w:r>
            <w:proofErr w:type="spellEnd"/>
            <w:r w:rsidRPr="00F6367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6.17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6.17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7.70E+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7.39E+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592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5.26E-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328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2.15E-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7.11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5.43E+0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18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735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7.03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9.17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09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8.21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7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b. Wet forest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9.32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6.65E+0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9.13E+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2.62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24E-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5.48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9.20E-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88E-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4.46E+0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3.79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766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74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C5A03" w:rsidRPr="00F6367B" w:rsidTr="00D826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03" w:rsidRPr="00F6367B" w:rsidRDefault="003C5A03" w:rsidP="00D826B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9.83E-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1.49E-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A03" w:rsidRPr="00F6367B" w:rsidRDefault="003C5A03" w:rsidP="00D826B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67B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</w:tbl>
    <w:p w:rsidR="001A3534" w:rsidRDefault="001A3534">
      <w:bookmarkStart w:id="0" w:name="_GoBack"/>
      <w:bookmarkEnd w:id="0"/>
    </w:p>
    <w:sectPr w:rsidR="001A353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A03"/>
    <w:rsid w:val="00032024"/>
    <w:rsid w:val="001A3534"/>
    <w:rsid w:val="00236637"/>
    <w:rsid w:val="003C5A03"/>
    <w:rsid w:val="0053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A03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A03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beck, Madelon</dc:creator>
  <cp:lastModifiedBy>Lohbeck, Madelon</cp:lastModifiedBy>
  <cp:revision>1</cp:revision>
  <dcterms:created xsi:type="dcterms:W3CDTF">2015-02-24T08:23:00Z</dcterms:created>
  <dcterms:modified xsi:type="dcterms:W3CDTF">2015-02-24T08:23:00Z</dcterms:modified>
</cp:coreProperties>
</file>